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3D4A" w:rsidRPr="003954B1" w:rsidRDefault="007F67C2" w:rsidP="00983D4A">
      <w:pPr>
        <w:pStyle w:val="Title2"/>
        <w:rPr>
          <w:color w:val="000000"/>
        </w:rPr>
      </w:pPr>
      <w:r>
        <w:rPr>
          <w:color w:val="000000"/>
        </w:rPr>
        <w:t>Supplementary</w:t>
      </w:r>
      <w:r w:rsidR="00983D4A" w:rsidRPr="003954B1">
        <w:rPr>
          <w:color w:val="000000"/>
        </w:rPr>
        <w:t xml:space="preserve"> Information</w:t>
      </w:r>
      <w:r>
        <w:rPr>
          <w:color w:val="000000"/>
        </w:rPr>
        <w:t>- Table S1</w:t>
      </w:r>
      <w:r w:rsidR="00983D4A" w:rsidRPr="003954B1">
        <w:rPr>
          <w:color w:val="000000"/>
        </w:rPr>
        <w:t xml:space="preserve"> </w:t>
      </w:r>
    </w:p>
    <w:p w:rsidR="00983D4A" w:rsidRPr="003954B1" w:rsidRDefault="00983D4A" w:rsidP="00983D4A">
      <w:pPr>
        <w:pStyle w:val="Tableofcontents"/>
      </w:pPr>
    </w:p>
    <w:p w:rsidR="00983D4A" w:rsidRPr="003954B1" w:rsidRDefault="00983D4A" w:rsidP="00983D4A">
      <w:pPr>
        <w:pStyle w:val="Title2"/>
        <w:rPr>
          <w:color w:val="FF0000"/>
        </w:rPr>
      </w:pPr>
      <w:r w:rsidRPr="003954B1">
        <w:t xml:space="preserve">Effect of Mg incorporation on Solution-Processed </w:t>
      </w:r>
      <w:proofErr w:type="spellStart"/>
      <w:r w:rsidR="00A2641C" w:rsidRPr="003954B1">
        <w:t>k</w:t>
      </w:r>
      <w:r w:rsidRPr="003954B1">
        <w:t>esterite</w:t>
      </w:r>
      <w:proofErr w:type="spellEnd"/>
      <w:r w:rsidRPr="003954B1">
        <w:t xml:space="preserve"> Solar Cells</w:t>
      </w:r>
    </w:p>
    <w:p w:rsidR="00983D4A" w:rsidRPr="003954B1" w:rsidRDefault="00983D4A" w:rsidP="00983D4A">
      <w:pPr>
        <w:pStyle w:val="Title2"/>
        <w:rPr>
          <w:b w:val="0"/>
          <w:color w:val="FF0000"/>
        </w:rPr>
      </w:pPr>
    </w:p>
    <w:p w:rsidR="00983D4A" w:rsidRPr="003954B1" w:rsidRDefault="00983D4A" w:rsidP="00A631AE">
      <w:pPr>
        <w:jc w:val="both"/>
        <w:rPr>
          <w:lang w:val="es-ES"/>
        </w:rPr>
      </w:pPr>
      <w:r w:rsidRPr="003954B1">
        <w:rPr>
          <w:lang w:val="es-ES"/>
        </w:rPr>
        <w:t xml:space="preserve">Raquel Caballero*, Stefan G. Haass, Christian Andres, Laia Arques, Florian Oliva, Victor Izquierdo-Roca, </w:t>
      </w:r>
      <w:proofErr w:type="spellStart"/>
      <w:r w:rsidRPr="003954B1">
        <w:rPr>
          <w:lang w:val="es-ES"/>
        </w:rPr>
        <w:t>Yaroslav</w:t>
      </w:r>
      <w:proofErr w:type="spellEnd"/>
      <w:r w:rsidRPr="003954B1">
        <w:rPr>
          <w:lang w:val="es-ES"/>
        </w:rPr>
        <w:t xml:space="preserve"> E. </w:t>
      </w:r>
      <w:proofErr w:type="spellStart"/>
      <w:r w:rsidRPr="003954B1">
        <w:rPr>
          <w:lang w:val="es-ES"/>
        </w:rPr>
        <w:t>Romanyuk</w:t>
      </w:r>
      <w:proofErr w:type="spellEnd"/>
    </w:p>
    <w:p w:rsidR="00983D4A" w:rsidRPr="003954B1" w:rsidRDefault="00983D4A" w:rsidP="00983D4A">
      <w:pPr>
        <w:pStyle w:val="Title2"/>
        <w:rPr>
          <w:b w:val="0"/>
          <w:color w:val="FF0000"/>
          <w:lang w:val="es-ES"/>
        </w:rPr>
      </w:pPr>
    </w:p>
    <w:p w:rsidR="00983D4A" w:rsidRPr="003954B1" w:rsidRDefault="00983D4A" w:rsidP="00983D4A">
      <w:pPr>
        <w:rPr>
          <w:lang w:val="es-ES"/>
        </w:rPr>
      </w:pPr>
    </w:p>
    <w:p w:rsidR="00983D4A" w:rsidRPr="003954B1" w:rsidRDefault="00983D4A" w:rsidP="00494888">
      <w:pPr>
        <w:jc w:val="both"/>
        <w:rPr>
          <w:lang w:val="en-US"/>
        </w:rPr>
      </w:pPr>
      <w:r w:rsidRPr="003954B1">
        <w:rPr>
          <w:lang w:val="en-US"/>
        </w:rPr>
        <w:t xml:space="preserve">Table S1. Raman spectra parameters of samples C and D using 633 nm excitation </w:t>
      </w:r>
      <w:proofErr w:type="gramStart"/>
      <w:r w:rsidRPr="003954B1">
        <w:rPr>
          <w:lang w:val="en-US"/>
        </w:rPr>
        <w:t>wavelength</w:t>
      </w:r>
      <w:proofErr w:type="gramEnd"/>
      <w:r w:rsidRPr="003954B1">
        <w:rPr>
          <w:lang w:val="en-US"/>
        </w:rPr>
        <w:t>. The values obtained are the average of measurements carried out on 9 cells of each type of samples.</w:t>
      </w:r>
    </w:p>
    <w:p w:rsidR="00983D4A" w:rsidRPr="003954B1" w:rsidRDefault="00983D4A" w:rsidP="00983D4A">
      <w:pPr>
        <w:rPr>
          <w:lang w:val="en-US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417"/>
        <w:gridCol w:w="1560"/>
        <w:gridCol w:w="1984"/>
        <w:gridCol w:w="1985"/>
        <w:gridCol w:w="1383"/>
      </w:tblGrid>
      <w:tr w:rsidR="00983D4A" w:rsidRPr="003954B1" w:rsidTr="00690DB2">
        <w:trPr>
          <w:jc w:val="center"/>
        </w:trPr>
        <w:tc>
          <w:tcPr>
            <w:tcW w:w="95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D4A" w:rsidRPr="003954B1" w:rsidRDefault="00983D4A" w:rsidP="003152F0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Samp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D4A" w:rsidRPr="003954B1" w:rsidRDefault="00983D4A" w:rsidP="003152F0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RS</w:t>
            </w:r>
          </w:p>
          <w:p w:rsidR="00983D4A" w:rsidRPr="003954B1" w:rsidRDefault="00983D4A" w:rsidP="003152F0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Se-Se</w:t>
            </w:r>
          </w:p>
          <w:p w:rsidR="00983D4A" w:rsidRPr="003954B1" w:rsidRDefault="00983D4A" w:rsidP="003152F0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[cm</w:t>
            </w:r>
            <w:r w:rsidRPr="003954B1">
              <w:rPr>
                <w:rFonts w:eastAsia="Times New Roman"/>
                <w:vertAlign w:val="superscript"/>
                <w:lang w:val="en-GB"/>
              </w:rPr>
              <w:t>-1</w:t>
            </w:r>
            <w:r w:rsidRPr="003954B1">
              <w:rPr>
                <w:rFonts w:eastAsia="Times New Roman"/>
                <w:lang w:val="en-GB"/>
              </w:rPr>
              <w:t>]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D4A" w:rsidRPr="003954B1" w:rsidRDefault="00983D4A" w:rsidP="003152F0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FWHM</w:t>
            </w:r>
          </w:p>
          <w:p w:rsidR="00983D4A" w:rsidRPr="003954B1" w:rsidRDefault="00983D4A" w:rsidP="003152F0">
            <w:pPr>
              <w:spacing w:line="360" w:lineRule="auto"/>
              <w:jc w:val="center"/>
              <w:rPr>
                <w:rFonts w:eastAsia="Times New Roman"/>
              </w:rPr>
            </w:pPr>
            <w:r w:rsidRPr="003954B1">
              <w:rPr>
                <w:rFonts w:eastAsia="Times New Roman"/>
                <w:lang w:val="en-GB"/>
              </w:rPr>
              <w:t>Se-Se</w:t>
            </w:r>
          </w:p>
          <w:p w:rsidR="00983D4A" w:rsidRPr="003954B1" w:rsidRDefault="00983D4A" w:rsidP="003152F0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</w:rPr>
              <w:t>[cm</w:t>
            </w:r>
            <w:r w:rsidRPr="003954B1">
              <w:rPr>
                <w:rFonts w:eastAsia="Times New Roman"/>
                <w:vertAlign w:val="superscript"/>
              </w:rPr>
              <w:t>-1</w:t>
            </w:r>
            <w:r w:rsidRPr="003954B1">
              <w:rPr>
                <w:rFonts w:eastAsia="Times New Roman"/>
              </w:rPr>
              <w:t>]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D4A" w:rsidRPr="003954B1" w:rsidRDefault="00983D4A" w:rsidP="003152F0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A(175)/</w:t>
            </w:r>
          </w:p>
          <w:p w:rsidR="00983D4A" w:rsidRPr="003954B1" w:rsidRDefault="00983D4A" w:rsidP="003152F0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[A(196)+ A(175)]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D4A" w:rsidRPr="003954B1" w:rsidRDefault="00983D4A" w:rsidP="003152F0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A(242)/</w:t>
            </w:r>
          </w:p>
          <w:p w:rsidR="00983D4A" w:rsidRPr="003954B1" w:rsidRDefault="00983D4A" w:rsidP="003152F0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[A(196)+A(242)]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83D4A" w:rsidRPr="003954B1" w:rsidRDefault="00983D4A" w:rsidP="003152F0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[S]/</w:t>
            </w:r>
          </w:p>
          <w:p w:rsidR="00983D4A" w:rsidRPr="003954B1" w:rsidRDefault="00983D4A" w:rsidP="003152F0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([S]+[Se])</w:t>
            </w:r>
          </w:p>
          <w:p w:rsidR="00983D4A" w:rsidRPr="003954B1" w:rsidRDefault="00983D4A" w:rsidP="003152F0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[%]</w:t>
            </w:r>
          </w:p>
        </w:tc>
      </w:tr>
      <w:tr w:rsidR="00983D4A" w:rsidRPr="003954B1" w:rsidTr="00690DB2">
        <w:trPr>
          <w:jc w:val="center"/>
        </w:trPr>
        <w:tc>
          <w:tcPr>
            <w:tcW w:w="959" w:type="dxa"/>
            <w:tcBorders>
              <w:bottom w:val="nil"/>
            </w:tcBorders>
            <w:shd w:val="clear" w:color="auto" w:fill="auto"/>
          </w:tcPr>
          <w:p w:rsidR="00983D4A" w:rsidRPr="003954B1" w:rsidRDefault="00983D4A" w:rsidP="003152F0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US"/>
              </w:rPr>
              <w:t>C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983D4A" w:rsidRPr="003954B1" w:rsidRDefault="00983D4A" w:rsidP="003152F0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196.2 ± 0.1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</w:tcPr>
          <w:p w:rsidR="00983D4A" w:rsidRPr="003954B1" w:rsidRDefault="00983D4A" w:rsidP="003152F0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10.5 ± 0.3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</w:tcPr>
          <w:p w:rsidR="00983D4A" w:rsidRPr="003954B1" w:rsidRDefault="00983D4A" w:rsidP="003152F0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0.272 ± 0.002</w:t>
            </w:r>
          </w:p>
        </w:tc>
        <w:tc>
          <w:tcPr>
            <w:tcW w:w="1985" w:type="dxa"/>
            <w:tcBorders>
              <w:bottom w:val="nil"/>
            </w:tcBorders>
            <w:shd w:val="clear" w:color="auto" w:fill="auto"/>
          </w:tcPr>
          <w:p w:rsidR="00983D4A" w:rsidRPr="003954B1" w:rsidRDefault="00983D4A" w:rsidP="003152F0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0.271 ± 0.003</w:t>
            </w:r>
          </w:p>
        </w:tc>
        <w:tc>
          <w:tcPr>
            <w:tcW w:w="1383" w:type="dxa"/>
            <w:tcBorders>
              <w:bottom w:val="nil"/>
            </w:tcBorders>
            <w:shd w:val="clear" w:color="auto" w:fill="auto"/>
          </w:tcPr>
          <w:p w:rsidR="00983D4A" w:rsidRPr="003954B1" w:rsidRDefault="00983D4A" w:rsidP="003152F0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4.6 ± 1.0</w:t>
            </w:r>
          </w:p>
        </w:tc>
      </w:tr>
      <w:tr w:rsidR="00983D4A" w:rsidRPr="003954B1" w:rsidTr="00690DB2">
        <w:trPr>
          <w:jc w:val="center"/>
        </w:trPr>
        <w:tc>
          <w:tcPr>
            <w:tcW w:w="959" w:type="dxa"/>
            <w:tcBorders>
              <w:top w:val="nil"/>
            </w:tcBorders>
            <w:shd w:val="clear" w:color="auto" w:fill="auto"/>
          </w:tcPr>
          <w:p w:rsidR="00983D4A" w:rsidRPr="003954B1" w:rsidRDefault="00983D4A" w:rsidP="003152F0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US"/>
              </w:rPr>
              <w:t>D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983D4A" w:rsidRPr="003954B1" w:rsidRDefault="00983D4A" w:rsidP="003152F0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196.3 ± 0.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</w:tcPr>
          <w:p w:rsidR="00983D4A" w:rsidRPr="003954B1" w:rsidRDefault="00983D4A" w:rsidP="003152F0">
            <w:pPr>
              <w:spacing w:line="360" w:lineRule="auto"/>
              <w:jc w:val="center"/>
              <w:rPr>
                <w:rFonts w:eastAsia="Times New Roman"/>
                <w:lang w:val="en-GB"/>
              </w:rPr>
            </w:pPr>
            <w:r w:rsidRPr="003954B1">
              <w:rPr>
                <w:rFonts w:eastAsia="Times New Roman"/>
                <w:lang w:val="en-GB"/>
              </w:rPr>
              <w:t>10.3 ± 0.2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</w:tcPr>
          <w:p w:rsidR="00983D4A" w:rsidRPr="003954B1" w:rsidRDefault="00983D4A" w:rsidP="003152F0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0.268 ± 0.002</w:t>
            </w:r>
          </w:p>
        </w:tc>
        <w:tc>
          <w:tcPr>
            <w:tcW w:w="1985" w:type="dxa"/>
            <w:tcBorders>
              <w:top w:val="nil"/>
            </w:tcBorders>
            <w:shd w:val="clear" w:color="auto" w:fill="auto"/>
          </w:tcPr>
          <w:p w:rsidR="00983D4A" w:rsidRPr="003954B1" w:rsidRDefault="00983D4A" w:rsidP="003152F0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0.270 ± 0.002</w:t>
            </w:r>
          </w:p>
        </w:tc>
        <w:tc>
          <w:tcPr>
            <w:tcW w:w="1383" w:type="dxa"/>
            <w:tcBorders>
              <w:top w:val="nil"/>
            </w:tcBorders>
            <w:shd w:val="clear" w:color="auto" w:fill="auto"/>
          </w:tcPr>
          <w:p w:rsidR="00983D4A" w:rsidRPr="003954B1" w:rsidRDefault="00983D4A" w:rsidP="003152F0">
            <w:pPr>
              <w:jc w:val="center"/>
              <w:rPr>
                <w:rFonts w:eastAsia="Times New Roman"/>
                <w:lang w:val="en-US"/>
              </w:rPr>
            </w:pPr>
            <w:r w:rsidRPr="003954B1">
              <w:rPr>
                <w:rFonts w:eastAsia="Times New Roman"/>
                <w:lang w:val="en-GB"/>
              </w:rPr>
              <w:t>3.9 ± 1.0</w:t>
            </w:r>
          </w:p>
        </w:tc>
      </w:tr>
    </w:tbl>
    <w:p w:rsidR="00983D4A" w:rsidRPr="003954B1" w:rsidRDefault="00983D4A" w:rsidP="00983D4A">
      <w:pPr>
        <w:rPr>
          <w:lang w:val="en-US"/>
        </w:rPr>
      </w:pPr>
    </w:p>
    <w:p w:rsidR="00A631AE" w:rsidRPr="003954B1" w:rsidRDefault="00A631AE" w:rsidP="00983D4A">
      <w:pPr>
        <w:rPr>
          <w:lang w:val="en-US"/>
        </w:rPr>
      </w:pPr>
    </w:p>
    <w:p w:rsidR="00983D4A" w:rsidRPr="003954B1" w:rsidRDefault="00983D4A" w:rsidP="00983D4A">
      <w:pPr>
        <w:rPr>
          <w:lang w:val="en-US"/>
        </w:rPr>
      </w:pPr>
    </w:p>
    <w:p w:rsidR="00F9122B" w:rsidRPr="003954B1" w:rsidRDefault="007F67C2" w:rsidP="003152F0">
      <w:pPr>
        <w:jc w:val="center"/>
      </w:pPr>
      <w:bookmarkStart w:id="0" w:name="_GoBack"/>
      <w:bookmarkEnd w:id="0"/>
    </w:p>
    <w:sectPr w:rsidR="00F9122B" w:rsidRPr="003954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3D4A"/>
    <w:rsid w:val="000A7C2A"/>
    <w:rsid w:val="00195FE3"/>
    <w:rsid w:val="00202753"/>
    <w:rsid w:val="00227448"/>
    <w:rsid w:val="00253820"/>
    <w:rsid w:val="002C57F1"/>
    <w:rsid w:val="002E3B10"/>
    <w:rsid w:val="003152F0"/>
    <w:rsid w:val="0035288C"/>
    <w:rsid w:val="00373C4D"/>
    <w:rsid w:val="003954B1"/>
    <w:rsid w:val="00494888"/>
    <w:rsid w:val="00535B5D"/>
    <w:rsid w:val="00580573"/>
    <w:rsid w:val="00656C4A"/>
    <w:rsid w:val="00706051"/>
    <w:rsid w:val="0079324D"/>
    <w:rsid w:val="007F67C2"/>
    <w:rsid w:val="008119E6"/>
    <w:rsid w:val="008153C3"/>
    <w:rsid w:val="0091563E"/>
    <w:rsid w:val="00983D4A"/>
    <w:rsid w:val="00A2641C"/>
    <w:rsid w:val="00A631AE"/>
    <w:rsid w:val="00AC19A8"/>
    <w:rsid w:val="00BF7C30"/>
    <w:rsid w:val="00DA40AF"/>
    <w:rsid w:val="00DD0E47"/>
    <w:rsid w:val="00E31341"/>
    <w:rsid w:val="00FA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D4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rsid w:val="00983D4A"/>
    <w:pPr>
      <w:spacing w:line="480" w:lineRule="auto"/>
    </w:pPr>
    <w:rPr>
      <w:lang w:val="en-US"/>
    </w:rPr>
  </w:style>
  <w:style w:type="paragraph" w:customStyle="1" w:styleId="Title2">
    <w:name w:val="Title2"/>
    <w:basedOn w:val="Normal"/>
    <w:rsid w:val="00983D4A"/>
    <w:rPr>
      <w:b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3D4A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ableofcontents">
    <w:name w:val="Table of contents"/>
    <w:basedOn w:val="Normal"/>
    <w:autoRedefine/>
    <w:rsid w:val="00983D4A"/>
    <w:pPr>
      <w:spacing w:line="480" w:lineRule="auto"/>
    </w:pPr>
    <w:rPr>
      <w:lang w:val="en-US"/>
    </w:rPr>
  </w:style>
  <w:style w:type="paragraph" w:customStyle="1" w:styleId="Title2">
    <w:name w:val="Title2"/>
    <w:basedOn w:val="Normal"/>
    <w:rsid w:val="00983D4A"/>
    <w:rPr>
      <w:b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2FB280145277947A14773303A8D8B47" ma:contentTypeVersion="7" ma:contentTypeDescription="Create a new document." ma:contentTypeScope="" ma:versionID="8f88d972cbcb839954c93ca47e57dd4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1.DOCX</TitleName>
    <DocumentType xmlns="018c3ce0-25d7-4964-8f5f-0766fc370baa">Table</DocumentType>
    <DocumentId xmlns="018c3ce0-25d7-4964-8f5f-0766fc370baa">Table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00DA497-3882-48A9-8EE8-CEE8A69D770C}"/>
</file>

<file path=customXml/itemProps2.xml><?xml version="1.0" encoding="utf-8"?>
<ds:datastoreItem xmlns:ds="http://schemas.openxmlformats.org/officeDocument/2006/customXml" ds:itemID="{96FC2596-AE33-4557-B488-62F42D9EF15C}"/>
</file>

<file path=customXml/itemProps3.xml><?xml version="1.0" encoding="utf-8"?>
<ds:datastoreItem xmlns:ds="http://schemas.openxmlformats.org/officeDocument/2006/customXml" ds:itemID="{BB428548-E3F9-40F6-A98F-4ED1334B6AD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Autónoma de Madrid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usuario</cp:lastModifiedBy>
  <cp:revision>2</cp:revision>
  <dcterms:created xsi:type="dcterms:W3CDTF">2017-12-11T19:23:00Z</dcterms:created>
  <dcterms:modified xsi:type="dcterms:W3CDTF">2017-12-11T19:23:00Z</dcterms:modified>
</cp:coreProperties>
</file>